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B77" w:rsidRPr="00A1235C" w:rsidRDefault="00D56EE2" w:rsidP="00CC1B77">
      <w:pPr>
        <w:spacing w:after="200" w:line="276" w:lineRule="auto"/>
        <w:rPr>
          <w:rFonts w:ascii="Calibri" w:eastAsia="Calibri" w:hAnsi="Calibri" w:cs="Times New Roman"/>
        </w:rPr>
      </w:pPr>
      <w:r w:rsidRPr="00A1235C">
        <w:rPr>
          <w:rFonts w:ascii="Calibri" w:eastAsia="MS Gothic" w:hAnsi="Calibri" w:cs="Times New Roman"/>
          <w:b/>
        </w:rPr>
        <w:t>S</w:t>
      </w:r>
      <w:r w:rsidR="007A7346">
        <w:rPr>
          <w:rFonts w:ascii="Calibri" w:eastAsia="MS Gothic" w:hAnsi="Calibri" w:cs="Times New Roman"/>
          <w:b/>
        </w:rPr>
        <w:t>1</w:t>
      </w:r>
      <w:bookmarkStart w:id="0" w:name="_GoBack"/>
      <w:bookmarkEnd w:id="0"/>
      <w:r w:rsidR="003F3623" w:rsidRPr="00A1235C">
        <w:rPr>
          <w:rFonts w:ascii="Calibri" w:eastAsia="MS Gothic" w:hAnsi="Calibri" w:cs="Times New Roman"/>
          <w:b/>
        </w:rPr>
        <w:t xml:space="preserve"> Table</w:t>
      </w:r>
      <w:r w:rsidR="00A52511" w:rsidRPr="00A1235C">
        <w:rPr>
          <w:rFonts w:ascii="Calibri" w:eastAsia="MS Gothic" w:hAnsi="Calibri" w:cs="Times New Roman"/>
          <w:b/>
        </w:rPr>
        <w:t>.</w:t>
      </w:r>
      <w:r w:rsidR="00CC1B77" w:rsidRPr="00A1235C">
        <w:rPr>
          <w:rFonts w:ascii="Calibri" w:eastAsia="Calibri" w:hAnsi="Calibri" w:cs="Times New Roman"/>
          <w:b/>
        </w:rPr>
        <w:t xml:space="preserve"> </w:t>
      </w:r>
      <w:r w:rsidR="00CC1B77" w:rsidRPr="00A1235C">
        <w:rPr>
          <w:rFonts w:ascii="Calibri" w:eastAsia="Calibri" w:hAnsi="Calibri" w:cs="Times New Roman"/>
        </w:rPr>
        <w:t xml:space="preserve">Host to vector and vector to host </w:t>
      </w:r>
      <w:proofErr w:type="spellStart"/>
      <w:r w:rsidR="00CC1B77" w:rsidRPr="00A1235C">
        <w:rPr>
          <w:rFonts w:ascii="Calibri" w:eastAsia="Calibri" w:hAnsi="Calibri" w:cs="Times New Roman"/>
          <w:i/>
        </w:rPr>
        <w:t>Babesia</w:t>
      </w:r>
      <w:proofErr w:type="spellEnd"/>
      <w:r w:rsidR="00CC1B77" w:rsidRPr="00A1235C">
        <w:rPr>
          <w:rFonts w:ascii="Calibri" w:eastAsia="Calibri" w:hAnsi="Calibri" w:cs="Times New Roman"/>
        </w:rPr>
        <w:t xml:space="preserve"> transmission scenarios</w:t>
      </w:r>
    </w:p>
    <w:tbl>
      <w:tblPr>
        <w:tblStyle w:val="ColorfulList1"/>
        <w:tblW w:w="0" w:type="auto"/>
        <w:tblLook w:val="04A0" w:firstRow="1" w:lastRow="0" w:firstColumn="1" w:lastColumn="0" w:noHBand="0" w:noVBand="1"/>
      </w:tblPr>
      <w:tblGrid>
        <w:gridCol w:w="2689"/>
        <w:gridCol w:w="3260"/>
        <w:gridCol w:w="1701"/>
        <w:gridCol w:w="3140"/>
      </w:tblGrid>
      <w:tr w:rsidR="00A1235C" w:rsidRPr="00A1235C" w:rsidTr="00860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  <w:color w:val="auto"/>
              </w:rPr>
              <w:t>Animal species</w:t>
            </w:r>
            <w:r w:rsidR="00445F8A" w:rsidRPr="00A1235C">
              <w:rPr>
                <w:rFonts w:ascii="Calibri" w:eastAsia="Calibri" w:hAnsi="Calibri" w:cs="Times New Roman"/>
                <w:color w:val="auto"/>
              </w:rPr>
              <w:t>*</w:t>
            </w:r>
          </w:p>
        </w:tc>
        <w:tc>
          <w:tcPr>
            <w:tcW w:w="3260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  <w:color w:val="auto"/>
              </w:rPr>
              <w:t>Tick species</w:t>
            </w:r>
          </w:p>
        </w:tc>
        <w:tc>
          <w:tcPr>
            <w:tcW w:w="1701" w:type="dxa"/>
            <w:tcBorders>
              <w:top w:val="single" w:sz="4" w:space="0" w:color="auto"/>
              <w:bottom w:val="thinThickSmallGap" w:sz="2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Babesia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r w:rsidRPr="00A1235C">
              <w:rPr>
                <w:rFonts w:ascii="Calibri" w:eastAsia="Calibri" w:hAnsi="Calibri" w:cs="Times New Roman"/>
                <w:color w:val="auto"/>
              </w:rPr>
              <w:t>Species</w:t>
            </w:r>
          </w:p>
        </w:tc>
        <w:tc>
          <w:tcPr>
            <w:tcW w:w="3140" w:type="dxa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  <w:color w:val="auto"/>
              </w:rPr>
              <w:t>Reference</w:t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0" w:type="dxa"/>
            <w:gridSpan w:val="4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  <w:color w:val="auto"/>
              </w:rPr>
              <w:t>Host to Vector transmission (n=21)</w:t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Balb</w:t>
            </w:r>
            <w:proofErr w:type="spellEnd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/c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hipicephalu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haemaphysal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6DA3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fr-CA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  <w:lang w:val="fr-CA"/>
              </w:rPr>
              <w:t>(Li et al. 2016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CB17 SCID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hipicephalu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haemaphysal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6DA3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Li et al. 2016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CBA/C57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triangulicep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6DA3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Randolph&lt;/Author&gt;&lt;Year&gt;1991&lt;/Year&gt;&lt;RecNum&gt;3654&lt;/RecNum&gt;&lt;DisplayText&gt;(Randolph 1991)&lt;/DisplayText&gt;&lt;record&gt;&lt;rec-number&gt;3654&lt;/rec-number&gt;&lt;foreign-keys&gt;&lt;key app="EN" db-id="xdp9rzda7z2erlea0t8prv0oxtvrzsvrdt2v" timestamp="0"&gt;3654&lt;/key&gt;&lt;/foreign-keys&gt;&lt;ref-type name="Journal Article"&gt;17&lt;/ref-type&gt;&lt;contributors&gt;&lt;authors&gt;&lt;author&gt;Randolph, S. E.&lt;/author&gt;&lt;/authors&gt;&lt;/contributors&gt;&lt;auth-address&gt;Department of Zoology, University of Oxford.&lt;/auth-address&gt;&lt;titles&gt;&lt;title&gt;The effect of Babesia microti on feeding and survival in its tick vector, Ixodes trianguliceps&lt;/title&gt;&lt;secondary-title&gt;Parasitology&lt;/secondary-title&gt;&lt;alt-title&gt;Parasitology&lt;/alt-title&gt;&lt;/titles&gt;&lt;periodical&gt;&lt;full-title&gt;Parasitology&lt;/full-title&gt;&lt;abbr-1&gt;Parasitology&lt;/abbr-1&gt;&lt;/periodical&gt;&lt;alt-periodical&gt;&lt;full-title&gt;Parasitology&lt;/full-title&gt;&lt;abbr-1&gt;Parasitology&lt;/abbr-1&gt;&lt;/alt-periodical&gt;&lt;pages&gt;9-16&lt;/pages&gt;&lt;volume&gt;102 Pt 1&lt;/volume&gt;&lt;edition&gt;1991/02/01&lt;/edition&gt;&lt;keywords&gt;&lt;keyword&gt;Animals&lt;/keyword&gt;&lt;keyword&gt;Arachnid Vectors/*parasitology/physiology&lt;/keyword&gt;&lt;keyword&gt;Arvicolinae&lt;/keyword&gt;&lt;keyword&gt;Babesia/*physiology&lt;/keyword&gt;&lt;keyword&gt;Babesiosis/*parasitology/transmission&lt;/keyword&gt;&lt;keyword&gt;Body Weight&lt;/keyword&gt;&lt;keyword&gt;Feeding Behavior&lt;/keyword&gt;&lt;keyword&gt;Host-Parasite Interactions/physiology&lt;/keyword&gt;&lt;keyword&gt;Larva/growth &amp;amp; development&lt;/keyword&gt;&lt;keyword&gt;Mice&lt;/keyword&gt;&lt;keyword&gt;Nymph/growth &amp;amp; development&lt;/keyword&gt;&lt;keyword&gt;Ticks/*parasitology/physiology&lt;/keyword&gt;&lt;/keywords&gt;&lt;dates&gt;&lt;year&gt;1991&lt;/year&gt;&lt;pub-dates&gt;&lt;date&gt;Feb&lt;/date&gt;&lt;/pub-dates&gt;&lt;/dates&gt;&lt;isbn&gt;0031-1820 (Print)&amp;#xD;0031-1820&lt;/isbn&gt;&lt;accession-num&gt;2038503&lt;/accession-num&gt;&lt;urls&gt;&lt;/urls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Randolph 1991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ICR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Haemaphysali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longicorn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6DA3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dXNha2lzYWtvPC9BdXRob3I+PFllYXI+MjAxNTwvWWVh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dXNha2lzYWtvPC9BdXRob3I+PFllYXI+MjAxNTwvWWVh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Kusakisako et al. 2015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White-footed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6DA3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EdW5uPC9BdXRob3I+PFllYXI+MjAxNDwvWWVhcj48UmVj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EdW5uPC9BdXRob3I+PFllYXI+MjAxNDwvWWVhcj48UmVj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Piesman and Spielman 1982, Mather et al. 1990, Telford and Spielman 1993, Dunn et al. 2014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Bank vol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triangulicep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6DA3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SYW5kb2xwaDwvQXV0aG9yPjxZZWFyPjE5OTE8L1llYXI+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SYW5kb2xwaDwvQXV0aG9yPjxZZWFyPjE5OTE8L1llYXI+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Hussein 1980, Randolph 1991, Randolph 1995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Hamsters</w:t>
            </w:r>
            <w:r w:rsidRPr="00A1235C">
              <w:rPr>
                <w:rFonts w:ascii="Calibri" w:eastAsia="Calibri" w:hAnsi="Calibri" w:cs="Times New Roman"/>
                <w:b w:val="0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6DA3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QaWVzbWFuPC9BdXRob3I+PFllYXI+MTk4ODwvWWVhcj48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QaWVzbWFuPC9BdXRob3I+PFllYXI+MTk4ODwvWWVhcj48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Piesman and Spielman 1980, Piesman and Spielman 1982, Rudzinska et al. 1983, Piesman 1988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Golden Syrian hamster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cGllbG1hbjwvQXV0aG9yPjxZZWFyPjE5NzY8L1llYXI+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TcGllbG1hbjwvQXV0aG9yPjxZZWFyPjE5NzY8L1llYXI+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Spielman 1976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rma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andersoni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R2VuZ2EgYW5kIEtyZWllciAxOTc2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R2VuZ2EgYW5kIEtyZWllciAxOTc2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Genga and Kreier 1976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mi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variabi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pacificu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  <w:vertAlign w:val="superscript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Gerbils</w:t>
            </w:r>
            <w:r w:rsidRPr="00A1235C">
              <w:rPr>
                <w:rFonts w:ascii="Calibri" w:eastAsia="Calibri" w:hAnsi="Calibri" w:cs="Times New Roman"/>
                <w:b w:val="0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rma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andersoni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mi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variabi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pacificu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yMDE3NDwvUmVjTnVtPjxEaXNwbGF5VGV4dD4oT2xpdmVpcmEgMTk3OSk8L0Rpc3Bs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7A7346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icinu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fr-CA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YXp5YWQ8L0F1dGhvcj48WWVhcj4yMDEwPC9ZZWFyPjxS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  <w:lang w:val="fr-CA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YXp5YWQ8L0F1dGhvcj48WWVhcj4yMDEwPC9ZZWFyPjxS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  <w:lang w:val="fr-CA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  <w:lang w:val="fr-CA"/>
              </w:rPr>
              <w:t>(Gray et al. 2002, Mazyad et al. 201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  <w:lang w:val="fr-CA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icinu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ivergens</w:t>
            </w:r>
            <w:proofErr w:type="spellEnd"/>
          </w:p>
        </w:tc>
        <w:tc>
          <w:tcPr>
            <w:tcW w:w="3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Lewis&lt;/Author&gt;&lt;Year&gt;1980&lt;/Year&gt;&lt;RecNum&gt;4343&lt;/RecNum&gt;&lt;DisplayText&gt;(Lewis and Young 1980)&lt;/DisplayText&gt;&lt;record&gt;&lt;rec-number&gt;4343&lt;/rec-number&gt;&lt;foreign-keys&gt;&lt;key app="EN" db-id="xdp9rzda7z2erlea0t8prv0oxtvrzsvrdt2v" timestamp="0"&gt;4343&lt;/key&gt;&lt;/foreign-keys&gt;&lt;ref-type name="Journal Article"&gt;17&lt;/ref-type&gt;&lt;contributors&gt;&lt;authors&gt;&lt;author&gt;Lewis, D.&lt;/author&gt;&lt;author&gt;Young, E. R.&lt;/author&gt;&lt;/authors&gt;&lt;/contributors&gt;&lt;titles&gt;&lt;title&gt;The transmission of a human strain of Babesia divergens by Ixodes ricinus ticks&lt;/title&gt;&lt;secondary-title&gt;J Parasitol&lt;/secondary-title&gt;&lt;alt-title&gt;The Journal of parasitology&lt;/alt-title&gt;&lt;/titles&gt;&lt;periodical&gt;&lt;full-title&gt;J Parasitol&lt;/full-title&gt;&lt;abbr-1&gt;The Journal of parasitology&lt;/abbr-1&gt;&lt;/periodical&gt;&lt;alt-periodical&gt;&lt;full-title&gt;J Parasitol&lt;/full-title&gt;&lt;abbr-1&gt;The Journal of parasitology&lt;/abbr-1&gt;&lt;/alt-periodical&gt;&lt;pages&gt;359-60&lt;/pages&gt;&lt;volume&gt;66&lt;/volume&gt;&lt;number&gt;2&lt;/number&gt;&lt;edition&gt;1980/04/01&lt;/edition&gt;&lt;keywords&gt;&lt;keyword&gt;Animals&lt;/keyword&gt;&lt;keyword&gt;Arthropod Vectors/*parasitology&lt;/keyword&gt;&lt;keyword&gt;Babesia/*growth &amp;amp; development&lt;/keyword&gt;&lt;keyword&gt;Babesiosis/*transmission&lt;/keyword&gt;&lt;keyword&gt;Cattle&lt;/keyword&gt;&lt;keyword&gt;Cattle Diseases/transmission&lt;/keyword&gt;&lt;keyword&gt;Female&lt;/keyword&gt;&lt;keyword&gt;Gerbillinae/parasitology&lt;/keyword&gt;&lt;keyword&gt;Humans&lt;/keyword&gt;&lt;keyword&gt;Male&lt;/keyword&gt;&lt;keyword&gt;Rodent Diseases/transmission&lt;/keyword&gt;&lt;keyword&gt;Ticks/*parasitology&lt;/keyword&gt;&lt;/keywords&gt;&lt;dates&gt;&lt;year&gt;1980&lt;/year&gt;&lt;pub-dates&gt;&lt;date&gt;Apr&lt;/date&gt;&lt;/pub-dates&gt;&lt;/dates&gt;&lt;isbn&gt;0022-3395 (Print)&amp;#xD;0022-3395&lt;/isbn&gt;&lt;accession-num&gt;7391880&lt;/accession-num&gt;&lt;urls&gt;&lt;/urls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Lewis and Young 198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 xml:space="preserve">Cattle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icin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ivergens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ZXdpczwvQXV0aG9yPjxZZWFyPjE5ODA8L1llYXI+PFJl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ZXdpczwvQXV0aG9yPjxZZWFyPjE5ODA8L1llYXI+PFJl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Joyner et al. 1963, Donnelly and Peirce 1975, Lewis and Young 198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New Zealand white rabbit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hipicephalu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appendicula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051CE9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Irvin&lt;/Author&gt;&lt;Year&gt;1972&lt;/Year&gt;&lt;RecNum&gt;4807&lt;/RecNum&gt;&lt;DisplayText&gt;(Irvin and Brocklesby 1972)&lt;/DisplayText&gt;&lt;record&gt;&lt;rec-number&gt;4807&lt;/rec-number&gt;&lt;foreign-keys&gt;&lt;key app="EN" db-id="xdp9rzda7z2erlea0t8prv0oxtvrzsvrdt2v" timestamp="0"&gt;4807&lt;/key&gt;&lt;/foreign-keys&gt;&lt;ref-type name="Journal Article"&gt;17&lt;/ref-type&gt;&lt;contributors&gt;&lt;authors&gt;&lt;author&gt;Irvin, A. D.&lt;/author&gt;&lt;author&gt;Brocklesby, D. W.&lt;/author&gt;&lt;/authors&gt;&lt;/contributors&gt;&lt;titles&gt;&lt;title&gt;Attempts to transmit Babesia (Nuttallia) microti in laboratory mice by the tick Rhipicephalus appendiculatus&lt;/title&gt;&lt;secondary-title&gt;Int J Parasitol&lt;/secondary-title&gt;&lt;alt-title&gt;International journal for parasitology&lt;/alt-title&gt;&lt;/titles&gt;&lt;periodical&gt;&lt;full-title&gt;Int J Parasitol&lt;/full-title&gt;&lt;abbr-1&gt;International journal for parasitology&lt;/abbr-1&gt;&lt;/periodical&gt;&lt;alt-periodical&gt;&lt;full-title&gt;International Journal for Parasitology&lt;/full-title&gt;&lt;/alt-periodical&gt;&lt;pages&gt;99-103&lt;/pages&gt;&lt;volume&gt;2&lt;/volume&gt;&lt;number&gt;1&lt;/number&gt;&lt;edition&gt;1972/03/01&lt;/edition&gt;&lt;keywords&gt;&lt;keyword&gt;Animals&lt;/keyword&gt;&lt;keyword&gt;Arthropod Vectors&lt;/keyword&gt;&lt;keyword&gt;Babesiosis/*etiology&lt;/keyword&gt;&lt;keyword&gt;Feeding Behavior&lt;/keyword&gt;&lt;keyword&gt;Female&lt;/keyword&gt;&lt;keyword&gt;Larva&lt;/keyword&gt;&lt;keyword&gt;Mice&lt;/keyword&gt;&lt;keyword&gt;Nymph&lt;/keyword&gt;&lt;keyword&gt;Rabbits&lt;/keyword&gt;&lt;keyword&gt;Splenectomy&lt;/keyword&gt;&lt;keyword&gt;*Ticks&lt;/keyword&gt;&lt;/keywords&gt;&lt;dates&gt;&lt;year&gt;1972&lt;/year&gt;&lt;pub-dates&gt;&lt;date&gt;Mar&lt;/date&gt;&lt;/pub-dates&gt;&lt;/dates&gt;&lt;isbn&gt;0020-7519 (Print)&amp;#xD;0020-7519&lt;/isbn&gt;&lt;accession-num&gt;4652920&lt;/accession-num&gt;&lt;urls&gt;&lt;/urls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Irvin and Brocklesby 1972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  <w:color w:val="auto"/>
              </w:rPr>
              <w:t>Vector to Host Transmission (n=22)</w:t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Balb</w:t>
            </w:r>
            <w:proofErr w:type="spellEnd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/c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hipicephalu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haemaphysal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Li et al. 2016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CB17 SCID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hipicephalu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haemaphysalo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aTwvQXV0aG9yPjxZZWFyPjIwMTY8L1llYXI+PFJlY051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Li et al. 2016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ICR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Haemaphysali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longicorn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dXNha2lzYWtvPC9BdXRob3I+PFllYXI+MjAxNTwvWWVh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LdXNha2lzYWtvPC9BdXRob3I+PFllYXI+MjAxNTwvWWVh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Kusakisako et al. 2015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White-footed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fr-CA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Mather&lt;/Author&gt;&lt;Year&gt;1990&lt;/Year&gt;&lt;RecNum&gt;5097&lt;/RecNum&gt;&lt;DisplayText&gt;(Mather et al. 1990)&lt;/DisplayText&gt;&lt;record&gt;&lt;rec-number&gt;5097&lt;/rec-number&gt;&lt;foreign-keys&gt;&lt;key app="EN" db-id="xdp9rzda7z2erlea0t8prv0oxtvrzsvrdt2v" timestamp="0"&gt;5097&lt;/key&gt;&lt;/foreign-keys&gt;&lt;ref-type name="Journal Article"&gt;17&lt;/ref-type&gt;&lt;contributors&gt;&lt;authors&gt;&lt;author&gt;Mather, T. N.&lt;/author&gt;&lt;author&gt;Telford Iii, S. R.&lt;/author&gt;&lt;author&gt;Moore, S. I.&lt;/author&gt;&lt;author&gt;Spielman, A.&lt;/author&gt;&lt;/authors&gt;&lt;/contributors&gt;&lt;auth-address&gt;Department of Tropical Public Health, Harvard School of Public Health, 665 Huntington Avenue, Boston, MA 02115, United States&lt;/auth-address&gt;&lt;titles&gt;&lt;title&gt;Borrelia burgdorferi and Babesia microti: Efficiency of transmission from reservoirs to vector ticks (Ixodes dammini)&lt;/title&gt;&lt;secondary-title&gt;Experimental Parasitology&lt;/secondary-title&gt;&lt;/titles&gt;&lt;periodical&gt;&lt;full-title&gt;Experimental Parasitology&lt;/full-title&gt;&lt;/periodical&gt;&lt;pages&gt;55-61&lt;/pages&gt;&lt;volume&gt;70&lt;/volume&gt;&lt;number&gt;1&lt;/number&gt;&lt;keywords&gt;&lt;keyword&gt;Babesiosis, Babesia microti&lt;/keyword&gt;&lt;keyword&gt;Ixodes dammini&lt;/keyword&gt;&lt;keyword&gt;Lyme disease, Borrelia burgdorferi&lt;/keyword&gt;&lt;keyword&gt;Peromyscus leucopus&lt;/keyword&gt;&lt;keyword&gt;Transmission&lt;/keyword&gt;&lt;/keywords&gt;&lt;dates&gt;&lt;year&gt;1990&lt;/year&gt;&lt;/dates&gt;&lt;work-type&gt;Article&lt;/work-type&gt;&lt;urls&gt;&lt;related-urls&gt;&lt;url&gt;https://www.scopus.com/inward/record.uri?eid=2-s2.0-0025169767&amp;amp;doi=10.1016%2f0014-4894%2890%2990085-Q&amp;amp;partnerID=40&amp;amp;md5=55b6931ea4759704fbd534e7ddd26e58&lt;/url&gt;&lt;/related-urls&gt;&lt;/urls&gt;&lt;electronic-resource-num&gt;10.1016/0014-4894(90)90085-Q&lt;/electronic-resource-num&gt;&lt;remote-database-name&gt;Scopus&lt;/remote-database-nam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Mather et al. 199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Kunming mi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Haemaphysali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longicorn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Wu&lt;/Author&gt;&lt;Year&gt;2017&lt;/Year&gt;&lt;RecNum&gt;20524&lt;/RecNum&gt;&lt;DisplayText&gt;(Wu et al. 2017)&lt;/DisplayText&gt;&lt;record&gt;&lt;rec-number&gt;20524&lt;/rec-number&gt;&lt;foreign-keys&gt;&lt;key app="EN" db-id="xdp9rzda7z2erlea0t8prv0oxtvrzsvrdt2v" timestamp="1526308438"&gt;20524&lt;/key&gt;&lt;/foreign-keys&gt;&lt;ref-type name="Journal Article"&gt;17&lt;/ref-type&gt;&lt;contributors&gt;&lt;authors&gt;&lt;author&gt;Wu, J.&lt;/author&gt;&lt;author&gt;Cao, J.&lt;/author&gt;&lt;author&gt;Zhou, Y.&lt;/author&gt;&lt;author&gt;Zhang, H.&lt;/author&gt;&lt;author&gt;Gong, H.&lt;/author&gt;&lt;author&gt;Zhou, J.&lt;/author&gt;&lt;/authors&gt;&lt;/contributors&gt;&lt;auth-address&gt;Key Laboratory of Animal Parasitology of Ministry of Agriculture, Shanghai Veterinary Research Institute, Chinese Academy of Agricultural Sciences, Shanghai, China. Jiangsu Co-innovation Center for Prevention and Control of Important Animal Infectious Diseases and Zoonoses, Yangzhou, China.&lt;/auth-address&gt;&lt;titles&gt;&lt;title&gt;Evaluation on Infectivity of Babesia microti to Domestic Animals and Ticks Outside the Ixodes Genus&lt;/title&gt;&lt;secondary-title&gt;Front Microbiol&lt;/secondary-title&gt;&lt;alt-title&gt;Frontiers in microbiology&lt;/alt-title&gt;&lt;short-title&gt;Evaluation on Infectivity of Babesia microti to Domestic Animals and Ticks Outside the Ixodes Genus&lt;/shor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1915&lt;/pages&gt;&lt;volume&gt;8&lt;/volume&gt;&lt;edition&gt;10/24&lt;/edition&gt;&lt;dates&gt;&lt;year&gt;2017&lt;/year&gt;&lt;/dates&gt;&lt;isbn&gt;1664-302X (Print) 1664-302X (Linking)&lt;/isbn&gt;&lt;accession-num&gt;29056929&lt;/accession-num&gt;&lt;urls&gt;&lt;/urls&gt;&lt;electronic-resource-num&gt;10.3389/fmicb.2017.01915&amp;#xD;10.3389/fmicb.2017.01915. eCollection 2017.&lt;/electronic-resource-num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Wu et al. 2017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Prairie vole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pinipalp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CdXJrb3Q8L0F1dGhvcj48WWVhcj4yMDAwPC9ZZWFyPjxS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CdXJrb3Q8L0F1dGhvcj48WWVhcj4yMDAwPC9ZZWFyPjxS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Burkot et al. 200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Bank vole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triangulicep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IdXNzZWluPC9BdXRob3I+PFllYXI+MTk4MDwvWWVhcj48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IdXNzZWluPC9BdXRob3I+PFllYXI+MTk4MDwvWWVhcj48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Hussein 1980, Randolph 1995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canisug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Hussein&lt;/Author&gt;&lt;Year&gt;1980&lt;/Year&gt;&lt;RecNum&gt;4317&lt;/RecNum&gt;&lt;DisplayText&gt;(Hussein 1980)&lt;/DisplayText&gt;&lt;record&gt;&lt;rec-number&gt;4317&lt;/rec-number&gt;&lt;foreign-keys&gt;&lt;key app="EN" db-id="xdp9rzda7z2erlea0t8prv0oxtvrzsvrdt2v" timestamp="0"&gt;4317&lt;/key&gt;&lt;/foreign-keys&gt;&lt;ref-type name="Journal Article"&gt;17&lt;/ref-type&gt;&lt;contributors&gt;&lt;authors&gt;&lt;author&gt;Hussein, H. S.&lt;/author&gt;&lt;/authors&gt;&lt;/contributors&gt;&lt;titles&gt;&lt;title&gt;Ixodes trianguliceps: seasonal abundance and role in the epidemiology of Babesia microti infection in north-western England&lt;/title&gt;&lt;secondary-title&gt;Ann Trop Med Parasitol&lt;/secondary-title&gt;&lt;alt-title&gt;Annals of tropical medicine and parasitology&lt;/alt-title&gt;&lt;/titles&gt;&lt;pages&gt;531-9&lt;/pages&gt;&lt;volume&gt;74&lt;/volume&gt;&lt;number&gt;5&lt;/number&gt;&lt;edition&gt;1980/10/01&lt;/edition&gt;&lt;keywords&gt;&lt;keyword&gt;Animals&lt;/keyword&gt;&lt;keyword&gt;Arvicolinae/parasitology&lt;/keyword&gt;&lt;keyword&gt;*Babesia&lt;/keyword&gt;&lt;keyword&gt;Babesiosis/epidemiology/transmission/veterinary&lt;/keyword&gt;&lt;keyword&gt;England&lt;/keyword&gt;&lt;keyword&gt;Female&lt;/keyword&gt;&lt;keyword&gt;Host-Parasite Interactions&lt;/keyword&gt;&lt;keyword&gt;Male&lt;/keyword&gt;&lt;keyword&gt;Mammals/*parasitology&lt;/keyword&gt;&lt;keyword&gt;Mice/parasitology&lt;/keyword&gt;&lt;keyword&gt;Seasons&lt;/keyword&gt;&lt;keyword&gt;Sex Factors&lt;/keyword&gt;&lt;keyword&gt;Tick Infestations/epidemiology/veterinary&lt;/keyword&gt;&lt;keyword&gt;Ticks/*parasitology/*physiology&lt;/keyword&gt;&lt;/keywords&gt;&lt;dates&gt;&lt;year&gt;1980&lt;/year&gt;&lt;pub-dates&gt;&lt;date&gt;Oct&lt;/date&gt;&lt;/pub-dates&gt;&lt;/dates&gt;&lt;isbn&gt;0003-4983 (Print)&amp;#xD;0003-4983&lt;/isbn&gt;&lt;accession-num&gt;7008722&lt;/accession-num&gt;&lt;urls&gt;&lt;/urls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Hussein 198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Hamsters</w:t>
            </w:r>
            <w:r w:rsidRPr="00A1235C">
              <w:rPr>
                <w:rFonts w:ascii="Calibri" w:eastAsia="Calibri" w:hAnsi="Calibri" w:cs="Times New Roman"/>
                <w:b w:val="0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Piesman&lt;/Author&gt;&lt;Year&gt;1980&lt;/Year&gt;&lt;RecNum&gt;4319&lt;/RecNum&gt;&lt;DisplayText&gt;(Piesman and Spielman 1980)&lt;/DisplayText&gt;&lt;record&gt;&lt;rec-number&gt;4319&lt;/rec-number&gt;&lt;foreign-keys&gt;&lt;key app="EN" db-id="xdp9rzda7z2erlea0t8prv0oxtvrzsvrdt2v" timestamp="0"&gt;4319&lt;/key&gt;&lt;/foreign-keys&gt;&lt;ref-type name="Journal Article"&gt;17&lt;/ref-type&gt;&lt;contributors&gt;&lt;authors&gt;&lt;author&gt;Piesman, J.&lt;/author&gt;&lt;author&gt;Spielman, A.&lt;/author&gt;&lt;/authors&gt;&lt;/contributors&gt;&lt;titles&gt;&lt;title&gt;Human babesiosis on Nantucket Island: prevalence of Babesia microti in ticks&lt;/title&gt;&lt;secondary-title&gt;Am J Trop Med Hyg&lt;/secondary-title&gt;&lt;alt-title&gt;The American journal of tropical medicine and hygiene&lt;/alt-title&gt;&lt;/titles&gt;&lt;periodical&gt;&lt;full-title&gt;American Journal of Tropical Medicine &amp;amp; Hygiene&lt;/full-title&gt;&lt;abbr-1&gt;Am J Trop Med Hyg&lt;/abbr-1&gt;&lt;/periodical&gt;&lt;pages&gt;742-6&lt;/pages&gt;&lt;volume&gt;29&lt;/volume&gt;&lt;number&gt;5&lt;/number&gt;&lt;edition&gt;1980/09/01&lt;/edition&gt;&lt;keywords&gt;&lt;keyword&gt;Animals&lt;/keyword&gt;&lt;keyword&gt;Babesia&lt;/keyword&gt;&lt;keyword&gt;Babesiosis/*epidemiology/transmission&lt;/keyword&gt;&lt;keyword&gt;Cricetinae&lt;/keyword&gt;&lt;keyword&gt;Humans&lt;/keyword&gt;&lt;keyword&gt;Larva&lt;/keyword&gt;&lt;keyword&gt;Massachusetts&lt;/keyword&gt;&lt;keyword&gt;Mice&lt;/keyword&gt;&lt;keyword&gt;Salivary Glands/parasitology&lt;/keyword&gt;&lt;keyword&gt;Ticks/*parasitology&lt;/keyword&gt;&lt;/keywords&gt;&lt;dates&gt;&lt;year&gt;1980&lt;/year&gt;&lt;pub-dates&gt;&lt;date&gt;Sep&lt;/date&gt;&lt;/pub-dates&gt;&lt;/dates&gt;&lt;isbn&gt;0002-9637 (Print)&amp;#xD;0002-9637&lt;/isbn&gt;&lt;accession-num&gt;7435782&lt;/accession-num&gt;&lt;urls&gt;&lt;/urls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Piesman and Spielman 198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7A7346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Golden Syrian hamster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persulca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E908A6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fr-CA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aYW1vdG8tTmlpa3VyYTwvQXV0aG9yPjxZZWFyPjIwMTY8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  <w:lang w:val="fr-CA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aYW1vdG8tTmlpa3VyYTwvQXV0aG9yPjxZZWFyPjIwMTY8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  <w:lang w:val="fr-CA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  <w:lang w:val="fr-CA"/>
              </w:rPr>
              <w:t>(Zamoto-Niikura et al. 2012, Zamoto-Niikura et al. 2016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  <w:lang w:val="fr-CA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ovatu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174303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fr-CA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aYW1vdG8tTmlpa3VyYTwvQXV0aG9yPjxZZWFyPjIwMTI8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aYW1vdG8tTmlpa3VyYTwvQXV0aG9yPjxZZWFyPjIwMTI8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Zamoto-Niikura et al. 2012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  <w:lang w:val="fr-CA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pacificu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174303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and Kreier 1979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174303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QaWVzbWFuPC9BdXRob3I+PFllYXI+MTk4NzwvWWVhcj48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IwMTItMzwvcGFnZXM+PHZvbHVtZT4yNTwvdm9sdW1lPjxudW1iZXI+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QaWVzbWFuPC9BdXRob3I+PFllYXI+MTk4NzwvWWVhcj48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Spielman 1976, Oliveira and Kreier 1979, Oliveira 1979, Piesman et al. 1987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rma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andersoni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174303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HZW5nYSBhbmQgS3JlaWVyIDE5NzYs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HZW5nYSBhbmQgS3JlaWVyIDE5NzYs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Genga and Kreier 1976, Oliveira and Kreier 1979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rma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variabili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174303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and Kreier 1979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7A7346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  <w:vertAlign w:val="superscript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Gerbils</w:t>
            </w:r>
            <w:r w:rsidRPr="00A1235C">
              <w:rPr>
                <w:rFonts w:ascii="Calibri" w:eastAsia="Calibri" w:hAnsi="Calibri" w:cs="Times New Roman"/>
                <w:b w:val="0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icin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D0980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fr-CA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YXp5YWQ8L0F1dGhvcj48WWVhcj4yMDEwPC9ZZWFyPjxS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  <w:lang w:val="fr-CA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NYXp5YWQ8L0F1dGhvcj48WWVhcj4yMDEwPC9ZZWFyPjxS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  <w:lang w:val="fr-CA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  <w:lang w:val="fr-CA"/>
              </w:rPr>
              <w:t>(Gray et al. 2002, Mazyad et al. 201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  <w:lang w:val="fr-CA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pacificu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9D0980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and Kreier 1979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9D0980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and Kreier 1979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rma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andersoni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9D0980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and Kreier 1979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ermacentor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variabi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right w:val="single" w:sz="4" w:space="0" w:color="auto"/>
            </w:tcBorders>
            <w:shd w:val="clear" w:color="auto" w:fill="auto"/>
          </w:tcPr>
          <w:p w:rsidR="00CC1B77" w:rsidRPr="00A1235C" w:rsidRDefault="009D0980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PbGl2ZWlyYTwvQXV0aG9yPjxZZWFyPjE5Nzk8L1llYXI+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Oliveira and Kreier 1979, Oliveira 1979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icinu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ivergens</w:t>
            </w:r>
            <w:proofErr w:type="spellEnd"/>
          </w:p>
        </w:tc>
        <w:tc>
          <w:tcPr>
            <w:tcW w:w="3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D0980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Lewis&lt;/Author&gt;&lt;Year&gt;1980&lt;/Year&gt;&lt;RecNum&gt;4343&lt;/RecNum&gt;&lt;DisplayText&gt;(Lewis and Young 1980)&lt;/DisplayText&gt;&lt;record&gt;&lt;rec-number&gt;4343&lt;/rec-number&gt;&lt;foreign-keys&gt;&lt;key app="EN" db-id="xdp9rzda7z2erlea0t8prv0oxtvrzsvrdt2v" timestamp="0"&gt;4343&lt;/key&gt;&lt;/foreign-keys&gt;&lt;ref-type name="Journal Article"&gt;17&lt;/ref-type&gt;&lt;contributors&gt;&lt;authors&gt;&lt;author&gt;Lewis, D.&lt;/author&gt;&lt;author&gt;Young, E. R.&lt;/author&gt;&lt;/authors&gt;&lt;/contributors&gt;&lt;titles&gt;&lt;title&gt;The transmission of a human strain of Babesia divergens by Ixodes ricinus ticks&lt;/title&gt;&lt;secondary-title&gt;J Parasitol&lt;/secondary-title&gt;&lt;alt-title&gt;The Journal of parasitology&lt;/alt-title&gt;&lt;/titles&gt;&lt;periodical&gt;&lt;full-title&gt;J Parasitol&lt;/full-title&gt;&lt;abbr-1&gt;The Journal of parasitology&lt;/abbr-1&gt;&lt;/periodical&gt;&lt;alt-periodical&gt;&lt;full-title&gt;J Parasitol&lt;/full-title&gt;&lt;abbr-1&gt;The Journal of parasitology&lt;/abbr-1&gt;&lt;/alt-periodical&gt;&lt;pages&gt;359-60&lt;/pages&gt;&lt;volume&gt;66&lt;/volume&gt;&lt;number&gt;2&lt;/number&gt;&lt;edition&gt;1980/04/01&lt;/edition&gt;&lt;keywords&gt;&lt;keyword&gt;Animals&lt;/keyword&gt;&lt;keyword&gt;Arthropod Vectors/*parasitology&lt;/keyword&gt;&lt;keyword&gt;Babesia/*growth &amp;amp; development&lt;/keyword&gt;&lt;keyword&gt;Babesiosis/*transmission&lt;/keyword&gt;&lt;keyword&gt;Cattle&lt;/keyword&gt;&lt;keyword&gt;Cattle Diseases/transmission&lt;/keyword&gt;&lt;keyword&gt;Female&lt;/keyword&gt;&lt;keyword&gt;Gerbillinae/parasitology&lt;/keyword&gt;&lt;keyword&gt;Humans&lt;/keyword&gt;&lt;keyword&gt;Male&lt;/keyword&gt;&lt;keyword&gt;Rodent Diseases/transmission&lt;/keyword&gt;&lt;keyword&gt;Ticks/*parasitology&lt;/keyword&gt;&lt;/keywords&gt;&lt;dates&gt;&lt;year&gt;1980&lt;/year&gt;&lt;pub-dates&gt;&lt;date&gt;Apr&lt;/date&gt;&lt;/pub-dates&gt;&lt;/dates&gt;&lt;isbn&gt;0022-3395 (Print)&amp;#xD;0022-3395&lt;/isbn&gt;&lt;accession-num&gt;7391880&lt;/accession-num&gt;&lt;urls&gt;&lt;/urls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Lewis and Young 198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Mongolian gerbil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persulcatu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01CE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lang w:val="fr-CA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aYW1vdG8tTmlpa3VyYTwvQXV0aG9yPjxZZWFyPjIwMTY8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2NjI0LTY2MzI8L3BhZ2VzPjx2b2x1bWU+ODI8L3ZvbHVtZT48bnVtYmVyPjIyPC9udW1i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aYW1vdG8tTmlpa3VyYTwvQXV0aG9yPjxZZWFyPjIwMTY8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2NjI0LTY2MzI8L3BhZ2VzPjx2b2x1bWU+ODI8L3ZvbHVtZT48bnVtYmVyPjIyPC9udW1i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Zamoto-Niikura et al. 2016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Catt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icin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divergens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01CE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ZXdpczwvQXV0aG9yPjxZZWFyPjE5ODA8L1llYXI+PFJl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</w:instrText>
            </w:r>
            <w:r w:rsidR="00EF637A" w:rsidRPr="00A1235C">
              <w:rPr>
                <w:rFonts w:ascii="Calibri" w:eastAsia="Calibri" w:hAnsi="Calibri" w:cs="Times New Roman"/>
              </w:rPr>
              <w:fldChar w:fldCharType="begin">
                <w:fldData xml:space="preserve">PEVuZE5vdGU+PENpdGU+PEF1dGhvcj5MZXdpczwvQXV0aG9yPjxZZWFyPjE5ODA8L1llYXI+PFJl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</w:fldData>
              </w:fldChar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.DATA </w:instrText>
            </w:r>
            <w:r w:rsidR="00EF637A" w:rsidRPr="00A1235C">
              <w:rPr>
                <w:rFonts w:ascii="Calibri" w:eastAsia="Calibri" w:hAnsi="Calibri" w:cs="Times New Roman"/>
              </w:rPr>
            </w:r>
            <w:r w:rsidR="00EF637A" w:rsidRPr="00A1235C">
              <w:rPr>
                <w:rFonts w:ascii="Calibri" w:eastAsia="Calibri" w:hAnsi="Calibri" w:cs="Times New Roman"/>
              </w:rPr>
              <w:fldChar w:fldCharType="end"/>
            </w:r>
            <w:r w:rsidRPr="00A1235C">
              <w:rPr>
                <w:rFonts w:ascii="Calibri" w:eastAsia="Calibri" w:hAnsi="Calibri" w:cs="Times New Roman"/>
              </w:rPr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Joyner et al. 1963, Donnelly and Peirce 1975, Lewis and Young 1980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New Zealand white rabbi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Rhipicephalu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appendicula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01CE" w:rsidP="00EF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Irvin&lt;/Author&gt;&lt;Year&gt;1972&lt;/Year&gt;&lt;RecNum&gt;4807&lt;/RecNum&gt;&lt;DisplayText&gt;(Irvin and Brocklesby 1972)&lt;/DisplayText&gt;&lt;record&gt;&lt;rec-number&gt;4807&lt;/rec-number&gt;&lt;foreign-keys&gt;&lt;key app="EN" db-id="xdp9rzda7z2erlea0t8prv0oxtvrzsvrdt2v" timestamp="0"&gt;4807&lt;/key&gt;&lt;/foreign-keys&gt;&lt;ref-type name="Journal Article"&gt;17&lt;/ref-type&gt;&lt;contributors&gt;&lt;authors&gt;&lt;author&gt;Irvin, A. D.&lt;/author&gt;&lt;author&gt;Brocklesby, D. W.&lt;/author&gt;&lt;/authors&gt;&lt;/contributors&gt;&lt;titles&gt;&lt;title&gt;Attempts to transmit Babesia (Nuttallia) microti in laboratory mice by the tick Rhipicephalus appendiculatus&lt;/title&gt;&lt;secondary-title&gt;Int J Parasitol&lt;/secondary-title&gt;&lt;alt-title&gt;International journal for parasitology&lt;/alt-title&gt;&lt;/titles&gt;&lt;periodical&gt;&lt;full-title&gt;Int J Parasitol&lt;/full-title&gt;&lt;abbr-1&gt;International journal for parasitology&lt;/abbr-1&gt;&lt;/periodical&gt;&lt;alt-periodical&gt;&lt;full-title&gt;International Journal for Parasitology&lt;/full-title&gt;&lt;/alt-periodical&gt;&lt;pages&gt;99-103&lt;/pages&gt;&lt;volume&gt;2&lt;/volume&gt;&lt;number&gt;1&lt;/number&gt;&lt;edition&gt;1972/03/01&lt;/edition&gt;&lt;keywords&gt;&lt;keyword&gt;Animals&lt;/keyword&gt;&lt;keyword&gt;Arthropod Vectors&lt;/keyword&gt;&lt;keyword&gt;Babesiosis/*etiology&lt;/keyword&gt;&lt;keyword&gt;Feeding Behavior&lt;/keyword&gt;&lt;keyword&gt;Female&lt;/keyword&gt;&lt;keyword&gt;Larva&lt;/keyword&gt;&lt;keyword&gt;Mice&lt;/keyword&gt;&lt;keyword&gt;Nymph&lt;/keyword&gt;&lt;keyword&gt;Rabbits&lt;/keyword&gt;&lt;keyword&gt;Splenectomy&lt;/keyword&gt;&lt;keyword&gt;*Ticks&lt;/keyword&gt;&lt;/keywords&gt;&lt;dates&gt;&lt;year&gt;1972&lt;/year&gt;&lt;pub-dates&gt;&lt;date&gt;Mar&lt;/date&gt;&lt;/pub-dates&gt;&lt;/dates&gt;&lt;isbn&gt;0020-7519 (Print)&amp;#xD;0020-7519&lt;/isbn&gt;&lt;accession-num&gt;4652920&lt;/accession-num&gt;&lt;urls&gt;&lt;/urls&gt;&lt;remote-database-provider&gt;NLM&lt;/remote-database-provider&gt;&lt;language&gt;eng&lt;/languag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Irvin and Brocklesby 1972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  <w:tr w:rsidR="00A1235C" w:rsidRPr="00A1235C" w:rsidTr="00860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rPr>
                <w:rFonts w:ascii="Calibri" w:eastAsia="Calibri" w:hAnsi="Calibri" w:cs="Times New Roman"/>
                <w:b w:val="0"/>
                <w:color w:val="auto"/>
              </w:rPr>
            </w:pPr>
            <w:r w:rsidRPr="00A1235C">
              <w:rPr>
                <w:rFonts w:ascii="Calibri" w:eastAsia="Calibri" w:hAnsi="Calibri" w:cs="Times New Roman"/>
                <w:b w:val="0"/>
                <w:color w:val="auto"/>
              </w:rPr>
              <w:t>Rhesus macaqu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Ixodes</w:t>
            </w:r>
            <w:proofErr w:type="spellEnd"/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scapular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B77" w:rsidRPr="00A1235C" w:rsidRDefault="00CC1B77" w:rsidP="00CC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color w:val="auto"/>
              </w:rPr>
            </w:pPr>
            <w:r w:rsidRPr="00A1235C">
              <w:rPr>
                <w:rFonts w:ascii="Calibri" w:eastAsia="Calibri" w:hAnsi="Calibri" w:cs="Times New Roman"/>
                <w:i/>
                <w:color w:val="auto"/>
              </w:rPr>
              <w:t xml:space="preserve">B. </w:t>
            </w:r>
            <w:proofErr w:type="spellStart"/>
            <w:r w:rsidRPr="00A1235C">
              <w:rPr>
                <w:rFonts w:ascii="Calibri" w:eastAsia="Calibri" w:hAnsi="Calibri" w:cs="Times New Roman"/>
                <w:i/>
                <w:color w:val="auto"/>
              </w:rPr>
              <w:t>microti</w:t>
            </w:r>
            <w:proofErr w:type="spellEnd"/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B77" w:rsidRPr="00A1235C" w:rsidRDefault="009301CE" w:rsidP="00EF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</w:rPr>
            </w:pPr>
            <w:r w:rsidRPr="00A1235C">
              <w:rPr>
                <w:rFonts w:ascii="Calibri" w:eastAsia="Calibri" w:hAnsi="Calibri" w:cs="Times New Roman"/>
              </w:rPr>
              <w:fldChar w:fldCharType="begin"/>
            </w:r>
            <w:r w:rsidR="00EF637A" w:rsidRPr="00A1235C">
              <w:rPr>
                <w:rFonts w:ascii="Calibri" w:eastAsia="Calibri" w:hAnsi="Calibri" w:cs="Times New Roman"/>
                <w:color w:val="auto"/>
              </w:rPr>
              <w:instrText xml:space="preserve"> ADDIN EN.CITE &lt;EndNote&gt;&lt;Cite&gt;&lt;Author&gt;Ruebush Ii&lt;/Author&gt;&lt;Year&gt;1981&lt;/Year&gt;&lt;RecNum&gt;5700&lt;/RecNum&gt;&lt;DisplayText&gt;(Ruebush Ii et al. 1981)&lt;/DisplayText&gt;&lt;record&gt;&lt;rec-number&gt;5700&lt;/rec-number&gt;&lt;foreign-keys&gt;&lt;key app="EN" db-id="xdp9rzda7z2erlea0t8prv0oxtvrzsvrdt2v" timestamp="0"&gt;5700&lt;/key&gt;&lt;/foreign-keys&gt;&lt;ref-type name="Journal Article"&gt;17&lt;/ref-type&gt;&lt;contributors&gt;&lt;authors&gt;&lt;author&gt;Ruebush Ii, T. K.&lt;/author&gt;&lt;author&gt;Piesman, J.&lt;/author&gt;&lt;author&gt;Collins, W. E.&lt;/author&gt;&lt;author&gt;Spielman, A.&lt;/author&gt;&lt;author&gt;Warren, M.&lt;/author&gt;&lt;/authors&gt;&lt;/contributors&gt;&lt;auth-address&gt;Vector Biol. Contr. Div., Bur. Trop. Dis., Cent. Dis. Contr., PHS, US Dept.Hlth Hum. Serv., Atlanta, Ga. 30333, United States&lt;/auth-address&gt;&lt;titles&gt;&lt;title&gt;Tick transmission of Babesia microti to rhesus monkeys (Macaca mulatta)&lt;/title&gt;&lt;secondary-title&gt;American Journal of Tropical Medicine and Hygiene&lt;/secondary-title&gt;&lt;/titles&gt;&lt;periodical&gt;&lt;full-title&gt;American Journal of Tropical Medicine and Hygiene&lt;/full-title&gt;&lt;/periodical&gt;&lt;pages&gt;555-559&lt;/pages&gt;&lt;volume&gt;30&lt;/volume&gt;&lt;number&gt;3&lt;/number&gt;&lt;dates&gt;&lt;year&gt;1981&lt;/year&gt;&lt;/dates&gt;&lt;work-type&gt;Article&lt;/work-type&gt;&lt;urls&gt;&lt;related-urls&gt;&lt;url&gt;https://www.scopus.com/inward/record.uri?eid=2-s2.0-0019445132&amp;amp;partnerID=40&amp;amp;md5=bd529529ab65c5559ce6583e62ac7f56&lt;/url&gt;&lt;/related-urls&gt;&lt;/urls&gt;&lt;remote-database-name&gt;Scopus&lt;/remote-database-name&gt;&lt;/record&gt;&lt;/Cite&gt;&lt;/EndNote&gt;</w:instrText>
            </w:r>
            <w:r w:rsidRPr="00A1235C">
              <w:rPr>
                <w:rFonts w:ascii="Calibri" w:eastAsia="Calibri" w:hAnsi="Calibri" w:cs="Times New Roman"/>
              </w:rPr>
              <w:fldChar w:fldCharType="separate"/>
            </w:r>
            <w:r w:rsidR="00EF637A" w:rsidRPr="00A1235C">
              <w:rPr>
                <w:rFonts w:ascii="Calibri" w:eastAsia="Calibri" w:hAnsi="Calibri" w:cs="Times New Roman"/>
                <w:noProof/>
                <w:color w:val="auto"/>
              </w:rPr>
              <w:t>(Ruebush Ii et al. 1981)</w:t>
            </w:r>
            <w:r w:rsidRPr="00A1235C">
              <w:rPr>
                <w:rFonts w:ascii="Calibri" w:eastAsia="Calibri" w:hAnsi="Calibri" w:cs="Times New Roman"/>
              </w:rPr>
              <w:fldChar w:fldCharType="end"/>
            </w:r>
          </w:p>
        </w:tc>
      </w:tr>
    </w:tbl>
    <w:p w:rsidR="005D68DE" w:rsidRPr="00A1235C" w:rsidRDefault="00CC1B77" w:rsidP="005D68DE">
      <w:pPr>
        <w:spacing w:after="0" w:line="276" w:lineRule="auto"/>
        <w:rPr>
          <w:rFonts w:ascii="Calibri" w:eastAsia="Calibri" w:hAnsi="Calibri" w:cs="Times New Roman"/>
        </w:rPr>
      </w:pPr>
      <w:proofErr w:type="gramStart"/>
      <w:r w:rsidRPr="00A1235C">
        <w:rPr>
          <w:rFonts w:ascii="Calibri" w:eastAsia="Calibri" w:hAnsi="Calibri" w:cs="Times New Roman"/>
          <w:vertAlign w:val="superscript"/>
        </w:rPr>
        <w:t>a</w:t>
      </w:r>
      <w:proofErr w:type="gramEnd"/>
      <w:r w:rsidRPr="00A1235C">
        <w:rPr>
          <w:rFonts w:ascii="Calibri" w:eastAsia="Calibri" w:hAnsi="Calibri" w:cs="Times New Roman"/>
          <w:vertAlign w:val="superscript"/>
        </w:rPr>
        <w:t xml:space="preserve"> </w:t>
      </w:r>
      <w:r w:rsidRPr="00A1235C">
        <w:rPr>
          <w:rFonts w:ascii="Calibri" w:eastAsia="Calibri" w:hAnsi="Calibri" w:cs="Times New Roman"/>
        </w:rPr>
        <w:t>Species not specified</w:t>
      </w:r>
      <w:r w:rsidR="005D68DE" w:rsidRPr="00A1235C">
        <w:rPr>
          <w:rFonts w:ascii="Calibri" w:eastAsia="Calibri" w:hAnsi="Calibri" w:cs="Times New Roman"/>
        </w:rPr>
        <w:t>.</w:t>
      </w:r>
    </w:p>
    <w:p w:rsidR="00C82302" w:rsidRPr="00A1235C" w:rsidRDefault="00445F8A" w:rsidP="00C01B9B">
      <w:pPr>
        <w:spacing w:after="0" w:line="276" w:lineRule="auto"/>
        <w:rPr>
          <w:rFonts w:ascii="Calibri" w:eastAsia="Calibri" w:hAnsi="Calibri" w:cs="Times New Roman"/>
        </w:rPr>
      </w:pPr>
      <w:r w:rsidRPr="00A1235C">
        <w:rPr>
          <w:rFonts w:ascii="Calibri" w:eastAsia="Calibri" w:hAnsi="Calibri" w:cs="Times New Roman"/>
        </w:rPr>
        <w:t>* Transmission scenario success</w:t>
      </w:r>
      <w:r w:rsidR="00DB3203" w:rsidRPr="00A1235C">
        <w:rPr>
          <w:rFonts w:ascii="Calibri" w:eastAsia="Calibri" w:hAnsi="Calibri" w:cs="Times New Roman"/>
        </w:rPr>
        <w:t>es</w:t>
      </w:r>
      <w:r w:rsidRPr="00A1235C">
        <w:rPr>
          <w:rFonts w:ascii="Calibri" w:eastAsia="Calibri" w:hAnsi="Calibri" w:cs="Times New Roman"/>
        </w:rPr>
        <w:t>/failure</w:t>
      </w:r>
      <w:r w:rsidR="00DB3203" w:rsidRPr="00A1235C">
        <w:rPr>
          <w:rFonts w:ascii="Calibri" w:eastAsia="Calibri" w:hAnsi="Calibri" w:cs="Times New Roman"/>
        </w:rPr>
        <w:t>s</w:t>
      </w:r>
      <w:r w:rsidR="00B35E09" w:rsidRPr="00A1235C">
        <w:rPr>
          <w:rFonts w:ascii="Calibri" w:eastAsia="Calibri" w:hAnsi="Calibri" w:cs="Times New Roman"/>
        </w:rPr>
        <w:t xml:space="preserve"> were</w:t>
      </w:r>
      <w:r w:rsidRPr="00A1235C">
        <w:rPr>
          <w:rFonts w:ascii="Calibri" w:eastAsia="Calibri" w:hAnsi="Calibri" w:cs="Times New Roman"/>
        </w:rPr>
        <w:t xml:space="preserve"> not captured in this </w:t>
      </w:r>
      <w:proofErr w:type="spellStart"/>
      <w:r w:rsidRPr="00A1235C">
        <w:rPr>
          <w:rFonts w:ascii="Calibri" w:eastAsia="Calibri" w:hAnsi="Calibri" w:cs="Times New Roman"/>
        </w:rPr>
        <w:t>ScR</w:t>
      </w:r>
      <w:r w:rsidR="005D68DE" w:rsidRPr="00A1235C">
        <w:rPr>
          <w:rFonts w:ascii="Calibri" w:eastAsia="Calibri" w:hAnsi="Calibri" w:cs="Times New Roman"/>
        </w:rPr>
        <w:t>.</w:t>
      </w:r>
      <w:proofErr w:type="spellEnd"/>
    </w:p>
    <w:sectPr w:rsidR="00C82302" w:rsidRPr="00A1235C" w:rsidSect="00CC1B7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p9rzda7z2erlea0t8prv0oxtvrzsvrdt2v&quot;&gt;Reference List_Babesiosis&lt;record-ids&gt;&lt;item&gt;94&lt;/item&gt;&lt;item&gt;218&lt;/item&gt;&lt;item&gt;575&lt;/item&gt;&lt;item&gt;1201&lt;/item&gt;&lt;item&gt;1412&lt;/item&gt;&lt;item&gt;2810&lt;/item&gt;&lt;item&gt;3502&lt;/item&gt;&lt;item&gt;3654&lt;/item&gt;&lt;item&gt;3821&lt;/item&gt;&lt;item&gt;3869&lt;/item&gt;&lt;item&gt;4130&lt;/item&gt;&lt;item&gt;4197&lt;/item&gt;&lt;item&gt;4317&lt;/item&gt;&lt;item&gt;4319&lt;/item&gt;&lt;item&gt;4343&lt;/item&gt;&lt;item&gt;4397&lt;/item&gt;&lt;item&gt;4605&lt;/item&gt;&lt;item&gt;4667&lt;/item&gt;&lt;item&gt;4807&lt;/item&gt;&lt;item&gt;5097&lt;/item&gt;&lt;item&gt;5700&lt;/item&gt;&lt;item&gt;6540&lt;/item&gt;&lt;item&gt;16636&lt;/item&gt;&lt;item&gt;18237&lt;/item&gt;&lt;item&gt;19380&lt;/item&gt;&lt;item&gt;20174&lt;/item&gt;&lt;item&gt;20290&lt;/item&gt;&lt;item&gt;20524&lt;/item&gt;&lt;/record-ids&gt;&lt;/item&gt;&lt;/Libraries&gt;"/>
  </w:docVars>
  <w:rsids>
    <w:rsidRoot w:val="00CC1B77"/>
    <w:rsid w:val="00051CE9"/>
    <w:rsid w:val="001179D1"/>
    <w:rsid w:val="001311CD"/>
    <w:rsid w:val="00174303"/>
    <w:rsid w:val="00327FA1"/>
    <w:rsid w:val="003F3623"/>
    <w:rsid w:val="00445F8A"/>
    <w:rsid w:val="004B047F"/>
    <w:rsid w:val="005D68DE"/>
    <w:rsid w:val="007A7346"/>
    <w:rsid w:val="00860437"/>
    <w:rsid w:val="00920BBB"/>
    <w:rsid w:val="009301CE"/>
    <w:rsid w:val="00936DA3"/>
    <w:rsid w:val="00966D86"/>
    <w:rsid w:val="00980BAF"/>
    <w:rsid w:val="009D0980"/>
    <w:rsid w:val="00A1235C"/>
    <w:rsid w:val="00A52511"/>
    <w:rsid w:val="00B35E09"/>
    <w:rsid w:val="00C01B9B"/>
    <w:rsid w:val="00C44C6F"/>
    <w:rsid w:val="00CC1B77"/>
    <w:rsid w:val="00D56EE2"/>
    <w:rsid w:val="00DB3203"/>
    <w:rsid w:val="00E908A6"/>
    <w:rsid w:val="00EF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2AA43"/>
  <w15:chartTrackingRefBased/>
  <w15:docId w15:val="{AA80EEB2-D191-42F7-B0C3-BBF98FAEF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List1">
    <w:name w:val="Colorful List1"/>
    <w:basedOn w:val="TableNormal"/>
    <w:next w:val="ColorfulList"/>
    <w:uiPriority w:val="72"/>
    <w:rsid w:val="00CC1B77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">
    <w:name w:val="Colorful List"/>
    <w:basedOn w:val="TableNormal"/>
    <w:uiPriority w:val="72"/>
    <w:semiHidden/>
    <w:unhideWhenUsed/>
    <w:rsid w:val="00CC1B7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36D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DA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6D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DA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6DA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8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4557838-BD52-4EBE-8D0D-7C1A3AD9F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4</Words>
  <Characters>1820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Young</dc:creator>
  <cp:keywords/>
  <dc:description/>
  <cp:lastModifiedBy>Patricia Corrin</cp:lastModifiedBy>
  <cp:revision>3</cp:revision>
  <dcterms:created xsi:type="dcterms:W3CDTF">2019-12-12T12:56:00Z</dcterms:created>
  <dcterms:modified xsi:type="dcterms:W3CDTF">2019-12-13T18:53:00Z</dcterms:modified>
</cp:coreProperties>
</file>